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57D" w:rsidRPr="0048757D" w:rsidRDefault="00A30A98" w:rsidP="00A30A98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1_T</w:t>
      </w:r>
      <w:r w:rsidR="0048757D" w:rsidRPr="0048757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abl</w:t>
      </w:r>
      <w:bookmarkStart w:id="0" w:name="_GoBack"/>
      <w:bookmarkEnd w:id="0"/>
      <w:r w:rsidR="0048757D" w:rsidRPr="0048757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e</w:t>
      </w:r>
      <w:r w:rsidR="008072F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</w:t>
      </w:r>
    </w:p>
    <w:tbl>
      <w:tblPr>
        <w:tblStyle w:val="TableGrid"/>
        <w:tblpPr w:leftFromText="180" w:rightFromText="180" w:vertAnchor="text" w:horzAnchor="page" w:tblpX="1567" w:tblpY="25"/>
        <w:tblW w:w="5000" w:type="pct"/>
        <w:tblLook w:val="04A0" w:firstRow="1" w:lastRow="0" w:firstColumn="1" w:lastColumn="0" w:noHBand="0" w:noVBand="1"/>
      </w:tblPr>
      <w:tblGrid>
        <w:gridCol w:w="4648"/>
        <w:gridCol w:w="1431"/>
        <w:gridCol w:w="1167"/>
        <w:gridCol w:w="1167"/>
        <w:gridCol w:w="937"/>
      </w:tblGrid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Characteristic</w:t>
            </w:r>
          </w:p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Completed</w:t>
            </w:r>
          </w:p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evaluation</w:t>
            </w:r>
          </w:p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(N = 83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Death</w:t>
            </w:r>
          </w:p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(=66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Non death</w:t>
            </w:r>
          </w:p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(=153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So</w:t>
            </w:r>
            <w:r>
              <w:rPr>
                <w:rFonts w:ascii="Times New Roman" w:hAnsi="Times New Roman" w:cs="Times New Roman"/>
                <w:b/>
              </w:rPr>
              <w:t>cio-demographic characteristics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Site (Memphis), N (%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8 (45.8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43 (65.2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82 (53.6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062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Age (</w:t>
            </w:r>
            <w:proofErr w:type="spellStart"/>
            <w:r w:rsidRPr="0048757D">
              <w:rPr>
                <w:rFonts w:ascii="Times New Roman" w:hAnsi="Times New Roman" w:cs="Times New Roman"/>
              </w:rPr>
              <w:t>yr</w:t>
            </w:r>
            <w:proofErr w:type="spellEnd"/>
            <w:r w:rsidRPr="004875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4.4 (3.2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5.3 (3.0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4.8 (2.8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198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8 (45.8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9 (43.9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85 (55.6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179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Black, N (%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6 (43.4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6 (54.6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4 (48.4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399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Living alone, N (%) *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8 (21.9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9 (28.8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8 (26.2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621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High school education, N (%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61 (73.5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43 (65.2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12 (73.2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430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Prevalent disease, N (%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8 (21.7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49 (74.2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88 (57.5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0.045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0 (12.1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9 (13.6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0 (13.1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956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7 (20.5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6 (9.1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7 (11.1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</w:rPr>
              <w:t>0.068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 (8.4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4 (6.1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8 (11.7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385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Lung disease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 (8.4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9 (13.6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7 (11.1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597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8 (9.6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8 (12.1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7 (11.1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885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Diagnosed depression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3 (15.7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5 (7.6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2 (14.4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295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Del="006C62C8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Body mass &amp; composition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Del="006C62C8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</w:rPr>
              <w:t>Baseline body mass, kg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6.9 (12.8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7.0 (16.0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5.8 (17.0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835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Del="006C62C8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</w:rPr>
              <w:t>Body mass index, kg/m</w:t>
            </w:r>
            <w:r w:rsidRPr="0048757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7.8 (4.5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7.1 (5.1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7.2 (5.1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622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Del="006C62C8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3.2 (8.0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2.3 (7.8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4.5 (8.2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146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Del="006C62C8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</w:rPr>
              <w:t>Fat free mass, kg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48.8 (49.3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49.3 (10.5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47.0 (10.5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209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5.6 (7.8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4.9 (8.8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6.4 (9.9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517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 xml:space="preserve">Mental and physical health 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Cognition score on 3MS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90.5 (7.4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85.8 (11.2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89.4 (8.3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Depression on CES-D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.9 (3.0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4.5 (4.1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4.4 (3.9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566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Physical performance score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.3 (1.3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6.3 (1.5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6.9 (1.4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 xml:space="preserve">Grip strength 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4.5 (10.6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3.6 (9.6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2.1 (9.4)</w:t>
            </w:r>
          </w:p>
        </w:tc>
        <w:tc>
          <w:tcPr>
            <w:tcW w:w="501" w:type="pct"/>
            <w:tcBorders>
              <w:bottom w:val="single" w:sz="4" w:space="0" w:color="auto"/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</w:rPr>
              <w:t>0.185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0 meters walking speed (usual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.19 (0.22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.07 (0.16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.14 (0.21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Self-rated fair or poor health (versus excellent, good or very good), N (%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1 (13.25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3 (34.9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9 (18.9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Persistent mobility limitation (difficulty to walk one quarter of mile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2 (14.5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7 (25.8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5 (16.3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157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Community and personal behaviors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Working, N (%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2 (26.5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4 (21.2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1 (20.3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532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Volunteering, N (%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45 (54.2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9 (28.8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68 (44.4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Self-reported physical activity (walking, minutes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26.1 (195.6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3.3 (135.0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86.5 (145.4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089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lastRenderedPageBreak/>
              <w:t>Time watching TV: &gt;14 hours/</w:t>
            </w:r>
            <w:proofErr w:type="gramStart"/>
            <w:r w:rsidRPr="0048757D">
              <w:rPr>
                <w:rFonts w:ascii="Times New Roman" w:hAnsi="Times New Roman" w:cs="Times New Roman"/>
              </w:rPr>
              <w:t>week ,</w:t>
            </w:r>
            <w:proofErr w:type="gramEnd"/>
            <w:r w:rsidRPr="0048757D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6 (43.4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35 (53.1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86 (56.2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166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Time reading , hours/w</w:t>
            </w:r>
            <w:r w:rsidR="003C68D9">
              <w:rPr>
                <w:rFonts w:ascii="Times New Roman" w:hAnsi="Times New Roman" w:cs="Times New Roman"/>
              </w:rPr>
              <w:t>ee</w:t>
            </w:r>
            <w:r w:rsidRPr="0048757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2 (9.3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9.4 (7.1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1.9 (9.0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114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Appetite (very good), N (%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43 (51.8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4 (63.4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2 (47.1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160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Report of a sleeping difficulty, N (%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4 (89.2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56 (84.9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42 (92.8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185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Current smoker, N (%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 (8.4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1 (16.7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6 (10.5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260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  <w:b/>
              </w:rPr>
            </w:pPr>
            <w:r w:rsidRPr="0048757D">
              <w:rPr>
                <w:rFonts w:ascii="Times New Roman" w:hAnsi="Times New Roman" w:cs="Times New Roman"/>
                <w:b/>
              </w:rPr>
              <w:t>Energy expenditure at baseline (kcal/d)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209 (498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141 (491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2148 (424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572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Resting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272 (220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305 (219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1263 (227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433</w:t>
            </w:r>
          </w:p>
        </w:tc>
      </w:tr>
      <w:tr w:rsidR="0048757D" w:rsidRPr="0048757D" w:rsidTr="0048757D">
        <w:tc>
          <w:tcPr>
            <w:tcW w:w="2486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 xml:space="preserve">Activity </w:t>
            </w:r>
          </w:p>
        </w:tc>
        <w:tc>
          <w:tcPr>
            <w:tcW w:w="765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715 (295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621 (327)</w:t>
            </w:r>
          </w:p>
        </w:tc>
        <w:tc>
          <w:tcPr>
            <w:tcW w:w="624" w:type="pct"/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670 (261)</w:t>
            </w:r>
          </w:p>
        </w:tc>
        <w:tc>
          <w:tcPr>
            <w:tcW w:w="501" w:type="pct"/>
            <w:tcBorders>
              <w:right w:val="single" w:sz="4" w:space="0" w:color="auto"/>
            </w:tcBorders>
          </w:tcPr>
          <w:p w:rsidR="0048757D" w:rsidRPr="0048757D" w:rsidRDefault="0048757D" w:rsidP="0048757D">
            <w:pPr>
              <w:rPr>
                <w:rFonts w:ascii="Times New Roman" w:hAnsi="Times New Roman" w:cs="Times New Roman"/>
              </w:rPr>
            </w:pPr>
            <w:r w:rsidRPr="0048757D">
              <w:rPr>
                <w:rFonts w:ascii="Times New Roman" w:hAnsi="Times New Roman" w:cs="Times New Roman"/>
              </w:rPr>
              <w:t>0.139</w:t>
            </w:r>
          </w:p>
        </w:tc>
      </w:tr>
    </w:tbl>
    <w:p w:rsidR="006360C8" w:rsidRPr="0048757D" w:rsidRDefault="006360C8">
      <w:pPr>
        <w:rPr>
          <w:rFonts w:ascii="Times New Roman" w:hAnsi="Times New Roman" w:cs="Times New Roman"/>
          <w:sz w:val="24"/>
          <w:szCs w:val="24"/>
        </w:rPr>
      </w:pPr>
    </w:p>
    <w:sectPr w:rsidR="006360C8" w:rsidRPr="00487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57D"/>
    <w:rsid w:val="003C68D9"/>
    <w:rsid w:val="0048757D"/>
    <w:rsid w:val="006360C8"/>
    <w:rsid w:val="008072FB"/>
    <w:rsid w:val="00A3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E9FBDB-ABCE-4313-88FF-619D0297F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57D"/>
    <w:pPr>
      <w:spacing w:after="0" w:line="240" w:lineRule="auto"/>
    </w:pPr>
    <w:rPr>
      <w:rFonts w:eastAsia="MS Mincho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Valiani</dc:creator>
  <cp:keywords/>
  <dc:description/>
  <cp:lastModifiedBy>Vincenzo Valiani</cp:lastModifiedBy>
  <cp:revision>4</cp:revision>
  <dcterms:created xsi:type="dcterms:W3CDTF">2016-12-24T09:10:00Z</dcterms:created>
  <dcterms:modified xsi:type="dcterms:W3CDTF">2016-12-26T11:01:00Z</dcterms:modified>
</cp:coreProperties>
</file>